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31F8" w:rsidRDefault="004031F8" w:rsidP="004031F8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</w:t>
      </w:r>
      <w:r w:rsidR="00C92D5F">
        <w:rPr>
          <w:rFonts w:ascii="Arial" w:hAnsi="Arial" w:cs="Arial"/>
          <w:b/>
        </w:rPr>
        <w:t>1</w:t>
      </w:r>
      <w:bookmarkStart w:id="0" w:name="_GoBack"/>
      <w:bookmarkEnd w:id="0"/>
      <w:r w:rsidR="00ED6AC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Table</w:t>
      </w:r>
    </w:p>
    <w:p w:rsidR="004031F8" w:rsidRDefault="004031F8" w:rsidP="004031F8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Volumes of volumes of interest (VOI) drawn based on computed tomography (CT) images and the number of voxels contained each VOI when transferred to the positron emission tomography (PET) images.</w:t>
      </w:r>
    </w:p>
    <w:p w:rsidR="004031F8" w:rsidRPr="004031F8" w:rsidRDefault="004031F8" w:rsidP="004031F8">
      <w:pPr>
        <w:spacing w:line="48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1370"/>
        <w:gridCol w:w="1510"/>
        <w:gridCol w:w="1440"/>
        <w:gridCol w:w="1980"/>
      </w:tblGrid>
      <w:tr w:rsidR="004031F8" w:rsidTr="007C1039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CT VOI volumes (cm</w:t>
            </w:r>
            <w:r w:rsidRPr="00BA3277">
              <w:rPr>
                <w:rFonts w:ascii="Arial" w:hAnsi="Arial" w:cs="Arial"/>
                <w:b/>
                <w:vertAlign w:val="superscript"/>
              </w:rPr>
              <w:t>3</w:t>
            </w:r>
            <w:r w:rsidRPr="00BA327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PET voxel number within VOIs</w:t>
            </w:r>
          </w:p>
        </w:tc>
      </w:tr>
      <w:tr w:rsidR="004031F8" w:rsidTr="007C1039">
        <w:trPr>
          <w:trHeight w:val="396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Treatment Cohort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Left lung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Right lung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Left lu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Right lung</w:t>
            </w:r>
          </w:p>
        </w:tc>
      </w:tr>
      <w:tr w:rsidR="004031F8" w:rsidTr="007C1039">
        <w:trPr>
          <w:trHeight w:val="412"/>
        </w:trPr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Placebo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±18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±20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7±327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3±411</w:t>
            </w:r>
          </w:p>
        </w:tc>
      </w:tr>
      <w:tr w:rsidR="004031F8" w:rsidTr="007C1039">
        <w:trPr>
          <w:trHeight w:val="450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Pioglitaz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±7.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±7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8±22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7±348</w:t>
            </w:r>
          </w:p>
        </w:tc>
      </w:tr>
      <w:tr w:rsidR="004031F8" w:rsidTr="007C1039">
        <w:trPr>
          <w:trHeight w:val="450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Pr="00BA3277" w:rsidRDefault="004031F8" w:rsidP="007C1039">
            <w:pPr>
              <w:jc w:val="both"/>
              <w:rPr>
                <w:rFonts w:ascii="Arial" w:hAnsi="Arial" w:cs="Arial"/>
                <w:b/>
              </w:rPr>
            </w:pPr>
            <w:r w:rsidRPr="00BA3277">
              <w:rPr>
                <w:rFonts w:ascii="Arial" w:hAnsi="Arial" w:cs="Arial"/>
                <w:b/>
              </w:rPr>
              <w:t>Zileuton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±12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±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8±1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031F8" w:rsidRDefault="004031F8" w:rsidP="007C1039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1±136</w:t>
            </w:r>
          </w:p>
        </w:tc>
      </w:tr>
    </w:tbl>
    <w:p w:rsidR="00BF50CC" w:rsidRDefault="00C92D5F"/>
    <w:sectPr w:rsidR="00BF5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altName w:val="Japanese Gothic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31F8"/>
    <w:rsid w:val="00201CC6"/>
    <w:rsid w:val="003D58B8"/>
    <w:rsid w:val="004031F8"/>
    <w:rsid w:val="00556A90"/>
    <w:rsid w:val="005E3481"/>
    <w:rsid w:val="00692B58"/>
    <w:rsid w:val="00AB78EE"/>
    <w:rsid w:val="00C92D5F"/>
    <w:rsid w:val="00D37B72"/>
    <w:rsid w:val="00ED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1F8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1F8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1F8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31F8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R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phine Chen</dc:creator>
  <cp:lastModifiedBy>Hoelscher, Michelle</cp:lastModifiedBy>
  <cp:revision>2</cp:revision>
  <dcterms:created xsi:type="dcterms:W3CDTF">2018-01-18T17:53:00Z</dcterms:created>
  <dcterms:modified xsi:type="dcterms:W3CDTF">2018-01-18T17:53:00Z</dcterms:modified>
</cp:coreProperties>
</file>